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B6513" w14:textId="4548B6BA" w:rsidR="009B121B" w:rsidRPr="00815CD4" w:rsidRDefault="009B121B" w:rsidP="009B121B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96360454"/>
      <w:r w:rsidRPr="00815CD4">
        <w:rPr>
          <w:rFonts w:ascii="Times New Roman" w:hAnsi="Times New Roman" w:cs="Times New Roman"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>_Table</w:t>
      </w:r>
      <w:r w:rsidRPr="00815CD4">
        <w:rPr>
          <w:rFonts w:ascii="Times New Roman" w:hAnsi="Times New Roman" w:cs="Times New Roman"/>
          <w:sz w:val="20"/>
          <w:szCs w:val="20"/>
        </w:rPr>
        <w:t>: Demographic characteristics by infection classification</w:t>
      </w:r>
    </w:p>
    <w:p w14:paraId="2E7182C3" w14:textId="77777777" w:rsidR="009B121B" w:rsidRPr="00815CD4" w:rsidRDefault="009B121B" w:rsidP="009B121B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15CD4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Pr="00815CD4">
        <w:rPr>
          <w:rFonts w:ascii="Times New Roman" w:hAnsi="Times New Roman" w:cs="Times New Roman"/>
          <w:sz w:val="16"/>
          <w:szCs w:val="16"/>
        </w:rPr>
        <w:t xml:space="preserve"> Chi-square performed for sex differences, p = 0.9447</w:t>
      </w:r>
    </w:p>
    <w:p w14:paraId="53B24C3A" w14:textId="77777777" w:rsidR="009B121B" w:rsidRPr="00815CD4" w:rsidRDefault="009B121B" w:rsidP="009B121B">
      <w:pPr>
        <w:rPr>
          <w:rFonts w:ascii="Times New Roman" w:hAnsi="Times New Roman" w:cs="Times New Roman"/>
          <w:sz w:val="16"/>
          <w:szCs w:val="16"/>
        </w:rPr>
      </w:pPr>
      <w:bookmarkStart w:id="1" w:name="_Hlk108192689"/>
      <w:r w:rsidRPr="00815CD4">
        <w:rPr>
          <w:rFonts w:ascii="Times New Roman" w:hAnsi="Times New Roman" w:cs="Times New Roman"/>
          <w:sz w:val="16"/>
          <w:szCs w:val="16"/>
          <w:vertAlign w:val="superscript"/>
        </w:rPr>
        <w:t xml:space="preserve">+ </w:t>
      </w:r>
      <w:r w:rsidRPr="00815CD4">
        <w:rPr>
          <w:rFonts w:ascii="Times New Roman" w:hAnsi="Times New Roman" w:cs="Times New Roman"/>
          <w:sz w:val="16"/>
          <w:szCs w:val="16"/>
        </w:rPr>
        <w:t>P-value of T- test &lt;= 0.0001</w:t>
      </w:r>
    </w:p>
    <w:tbl>
      <w:tblPr>
        <w:tblStyle w:val="TableGrid"/>
        <w:tblpPr w:leftFromText="180" w:rightFromText="180" w:vertAnchor="page" w:horzAnchor="margin" w:tblpY="1909"/>
        <w:tblW w:w="9497" w:type="dxa"/>
        <w:tblLook w:val="04A0" w:firstRow="1" w:lastRow="0" w:firstColumn="1" w:lastColumn="0" w:noHBand="0" w:noVBand="1"/>
      </w:tblPr>
      <w:tblGrid>
        <w:gridCol w:w="1843"/>
        <w:gridCol w:w="1487"/>
        <w:gridCol w:w="1980"/>
        <w:gridCol w:w="2344"/>
        <w:gridCol w:w="1843"/>
      </w:tblGrid>
      <w:tr w:rsidR="009B121B" w:rsidRPr="00815CD4" w14:paraId="0C30C9DC" w14:textId="77777777" w:rsidTr="009E415B">
        <w:trPr>
          <w:trHeight w:val="35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14:paraId="7A2341A8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76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ABC26" w14:textId="77777777" w:rsidR="009B121B" w:rsidRPr="00815CD4" w:rsidRDefault="009B121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Infection Classification, n (%)</w:t>
            </w:r>
          </w:p>
        </w:tc>
      </w:tr>
      <w:tr w:rsidR="009B121B" w:rsidRPr="00815CD4" w14:paraId="199D0AF1" w14:textId="77777777" w:rsidTr="009E415B">
        <w:trPr>
          <w:trHeight w:val="35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CBE69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1928B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FB483" w14:textId="77777777" w:rsidR="009B121B" w:rsidRPr="00815CD4" w:rsidRDefault="009B121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CF383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 xml:space="preserve">  Seconda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6ADF8" w14:textId="77777777" w:rsidR="009B121B" w:rsidRPr="00815CD4" w:rsidRDefault="009B121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9B121B" w:rsidRPr="00815CD4" w14:paraId="57FCED54" w14:textId="77777777" w:rsidTr="009E415B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97F2A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05044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40AA9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455 (39.96%)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9B397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8433 (40.01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B5231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0888 (40.01%)</w:t>
            </w:r>
          </w:p>
        </w:tc>
      </w:tr>
      <w:tr w:rsidR="009B121B" w:rsidRPr="00815CD4" w14:paraId="67B57DD5" w14:textId="77777777" w:rsidTr="009E415B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98CF4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13385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26F13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689 (60.04%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C0C1C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7635 (59.9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970B4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1324 (59.99%)</w:t>
            </w:r>
          </w:p>
        </w:tc>
      </w:tr>
      <w:tr w:rsidR="009B121B" w:rsidRPr="00815CD4" w14:paraId="5AFDBDE3" w14:textId="77777777" w:rsidTr="009E415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496B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25D12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95528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96 (1.56%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49C4D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543 (5.5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CF55C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635 (5.05%)</w:t>
            </w:r>
          </w:p>
        </w:tc>
      </w:tr>
      <w:tr w:rsidR="009B121B" w:rsidRPr="00815CD4" w14:paraId="1F3873E4" w14:textId="77777777" w:rsidTr="009E415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A9AC9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0EB62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Center- We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2EAB0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561 (9.13%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244D8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7260 (15.7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7E351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7821 (14.98%)</w:t>
            </w:r>
          </w:p>
        </w:tc>
      </w:tr>
      <w:tr w:rsidR="009B121B" w:rsidRPr="00815CD4" w14:paraId="35005778" w14:textId="77777777" w:rsidTr="009E415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2C705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9F8CF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 - E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B0FEB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4949 (80.55%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E6172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7324 (15.9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D194D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2273 (23.51%)</w:t>
            </w:r>
          </w:p>
        </w:tc>
      </w:tr>
      <w:tr w:rsidR="009B121B" w:rsidRPr="00815CD4" w14:paraId="4C05CFD3" w14:textId="77777777" w:rsidTr="009E415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86EC8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EE6D7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 - We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AAD6E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8 (0.62%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C414F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234 (7.0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24033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272 (6.27%)</w:t>
            </w:r>
          </w:p>
        </w:tc>
      </w:tr>
      <w:tr w:rsidR="009B121B" w:rsidRPr="00815CD4" w14:paraId="19EFCA96" w14:textId="77777777" w:rsidTr="009E415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2AFB1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ACB35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outh - E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262AF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500 (8.14%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0906B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5711 (55.8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12D9E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6211 (50.20%)</w:t>
            </w:r>
          </w:p>
        </w:tc>
      </w:tr>
      <w:tr w:rsidR="009B121B" w:rsidRPr="00815CD4" w14:paraId="43B59191" w14:textId="77777777" w:rsidTr="009E415B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B9B36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Age in years (SD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E1B5E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CBA31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8 (±18.38)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FC9DC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2 (±18.9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FD184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2 (±18.92)</w:t>
            </w:r>
          </w:p>
        </w:tc>
      </w:tr>
      <w:tr w:rsidR="009B121B" w:rsidRPr="00815CD4" w14:paraId="785019AC" w14:textId="77777777" w:rsidTr="009E415B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E2EA2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Total (n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FD736" w14:textId="77777777" w:rsidR="009B121B" w:rsidRPr="00815CD4" w:rsidRDefault="009B121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03512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6144 (11.77%)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0B028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46068 (88.2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2C658" w14:textId="77777777" w:rsidR="009B121B" w:rsidRPr="00815CD4" w:rsidRDefault="009B121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52212 (100%)</w:t>
            </w:r>
          </w:p>
        </w:tc>
      </w:tr>
    </w:tbl>
    <w:p w14:paraId="33F5D77E" w14:textId="77777777" w:rsidR="009B121B" w:rsidRPr="00815CD4" w:rsidRDefault="009B121B" w:rsidP="009B121B">
      <w:pPr>
        <w:rPr>
          <w:rFonts w:ascii="Times New Roman" w:hAnsi="Times New Roman" w:cs="Times New Roman"/>
          <w:sz w:val="20"/>
          <w:szCs w:val="20"/>
        </w:rPr>
      </w:pPr>
    </w:p>
    <w:p w14:paraId="02EC7FF7" w14:textId="77777777" w:rsidR="009B121B" w:rsidRDefault="009B121B"/>
    <w:sectPr w:rsidR="009B1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21B"/>
    <w:rsid w:val="009B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027AF"/>
  <w15:chartTrackingRefBased/>
  <w15:docId w15:val="{44C12DF7-B467-48E2-A904-BF758337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06</Characters>
  <Application>Microsoft Office Word</Application>
  <DocSecurity>0</DocSecurity>
  <Lines>24</Lines>
  <Paragraphs>16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n, Esther</dc:creator>
  <cp:keywords/>
  <dc:description/>
  <cp:lastModifiedBy>Annan, Esther</cp:lastModifiedBy>
  <cp:revision>1</cp:revision>
  <dcterms:created xsi:type="dcterms:W3CDTF">2023-07-20T17:20:00Z</dcterms:created>
  <dcterms:modified xsi:type="dcterms:W3CDTF">2023-07-2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2ecd53-6763-4c51-8ccf-781ad0125f62</vt:lpwstr>
  </property>
</Properties>
</file>